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5F4E3" w14:textId="77777777" w:rsidR="004C615E" w:rsidRDefault="004C615E" w:rsidP="004C615E">
      <w:pPr>
        <w:jc w:val="both"/>
        <w:rPr>
          <w:rFonts w:ascii="Times" w:hAnsi="Times"/>
          <w:sz w:val="20"/>
          <w:szCs w:val="20"/>
        </w:rPr>
      </w:pPr>
      <w:r>
        <w:rPr>
          <w:rFonts w:ascii="Times" w:hAnsi="Times"/>
          <w:b/>
        </w:rPr>
        <w:t>S12</w:t>
      </w:r>
      <w:r w:rsidRPr="00514CB6">
        <w:rPr>
          <w:rFonts w:ascii="Times" w:hAnsi="Times"/>
          <w:b/>
        </w:rPr>
        <w:t xml:space="preserve"> Table.</w:t>
      </w:r>
      <w:r w:rsidRPr="00514CB6">
        <w:rPr>
          <w:rFonts w:ascii="Times" w:hAnsi="Times"/>
        </w:rPr>
        <w:t xml:space="preserve"> </w:t>
      </w:r>
      <w:r w:rsidRPr="00C34CC0">
        <w:rPr>
          <w:rFonts w:ascii="Times" w:hAnsi="Times"/>
          <w:b/>
        </w:rPr>
        <w:t>Results from Kendall rank correlation tests between the 19 environmental variables that were observed to interact with GSBMI.</w:t>
      </w:r>
      <w:r w:rsidRPr="00514CB6">
        <w:rPr>
          <w:rFonts w:ascii="Times" w:hAnsi="Times"/>
        </w:rPr>
        <w:t xml:space="preserve"> </w:t>
      </w:r>
    </w:p>
    <w:tbl>
      <w:tblPr>
        <w:tblW w:w="1460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40"/>
        <w:gridCol w:w="1104"/>
        <w:gridCol w:w="567"/>
        <w:gridCol w:w="567"/>
        <w:gridCol w:w="709"/>
        <w:gridCol w:w="567"/>
        <w:gridCol w:w="709"/>
        <w:gridCol w:w="709"/>
        <w:gridCol w:w="567"/>
        <w:gridCol w:w="709"/>
        <w:gridCol w:w="708"/>
        <w:gridCol w:w="709"/>
        <w:gridCol w:w="709"/>
        <w:gridCol w:w="708"/>
        <w:gridCol w:w="709"/>
        <w:gridCol w:w="567"/>
        <w:gridCol w:w="709"/>
        <w:gridCol w:w="709"/>
        <w:gridCol w:w="709"/>
        <w:gridCol w:w="708"/>
        <w:gridCol w:w="709"/>
      </w:tblGrid>
      <w:tr w:rsidR="004C615E" w:rsidRPr="00020BDF" w14:paraId="2B030588" w14:textId="77777777" w:rsidTr="009A6BB3">
        <w:trPr>
          <w:trHeight w:val="300"/>
        </w:trPr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05713" w14:textId="77777777" w:rsidR="004C615E" w:rsidRPr="009B451A" w:rsidRDefault="004C615E" w:rsidP="009A6BB3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B451A">
              <w:rPr>
                <w:rFonts w:ascii="Times" w:hAnsi="Times" w:cs="Lucida Grande" w:hint="eastAsia"/>
                <w:b/>
                <w:i/>
                <w:color w:val="000000"/>
                <w:sz w:val="20"/>
                <w:szCs w:val="20"/>
              </w:rPr>
              <w:t>τ</w:t>
            </w:r>
            <w:r w:rsidRPr="009B451A">
              <w:rPr>
                <w:rFonts w:ascii="Times" w:hAnsi="Times" w:cs="Lucida Grande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9B451A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\ p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6B926A1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0BC733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55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E5F220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6A68A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2011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AFF225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86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E95293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88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11C923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90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5E27BF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92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790AB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94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E5D87E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F5AF3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40FBCF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70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0924BD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72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D3601F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73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1B4998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E33F3C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DB3AB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E27CEA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EF605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208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9115EC" w14:textId="77777777" w:rsidR="004C615E" w:rsidRPr="00AA5BAB" w:rsidRDefault="004C615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2734</w:t>
            </w:r>
          </w:p>
        </w:tc>
      </w:tr>
      <w:tr w:rsidR="004C615E" w:rsidRPr="00020BDF" w14:paraId="30C7A892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2DF8038E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558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1EAD2D90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9B20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F595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342105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93E2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.0*</w:t>
            </w:r>
          </w:p>
          <w:p w14:paraId="7E53587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765B7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0F7D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51EC9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18EE614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15D2E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C47DA8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97504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66EE6D9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EFC2A6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00B575D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23445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A01378A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C754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1*</w:t>
            </w:r>
          </w:p>
          <w:p w14:paraId="67EB53C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FA856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ADBFD5C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3767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8343DA5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DC64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21D25E7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43F60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141F54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6ABDE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C04AB26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26B54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A057B3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5615E6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492F5B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E858A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09EA25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</w:tr>
      <w:tr w:rsidR="004C615E" w:rsidRPr="00020BDF" w14:paraId="573D4E6F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ABA42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E87249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d wi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B2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A8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A0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650F9D0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AA5BAB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99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8*</w:t>
            </w:r>
          </w:p>
          <w:p w14:paraId="6739CE0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01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*</w:t>
            </w:r>
          </w:p>
          <w:p w14:paraId="5CEF6C9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368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D067FB5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21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CE956FF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4F86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2E6AE2E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72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4*</w:t>
            </w:r>
          </w:p>
          <w:p w14:paraId="19DF76D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D9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9*</w:t>
            </w:r>
          </w:p>
          <w:p w14:paraId="64EE9C6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281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4F958BE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4F0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1BBCAB8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76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98FA50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8B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4384928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2F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16497E7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C52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2E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4D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06A68AB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F8D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2B6BC9F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65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9*</w:t>
            </w:r>
          </w:p>
          <w:p w14:paraId="2C01AC5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</w:tr>
      <w:tr w:rsidR="004C615E" w:rsidRPr="00020BDF" w14:paraId="6D24568B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65F6E771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20116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4C19C233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C0AC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77200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13B5C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31975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86E5AD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7826033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5698B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462CA93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4D14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0*</w:t>
            </w:r>
          </w:p>
          <w:p w14:paraId="48BCE43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8BC28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6*</w:t>
            </w:r>
          </w:p>
          <w:p w14:paraId="39B2D03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EAD50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AFA46FB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81C6D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3B57CF9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81AA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7473230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2A8E5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*</w:t>
            </w:r>
          </w:p>
          <w:p w14:paraId="66E6104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AC79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F97A68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DC452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8551D4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0937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2362D4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749A1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B49651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B8D8C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3625DE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A606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C1153A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3918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7CB2A9A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C615E" w:rsidRPr="00020BDF" w14:paraId="4119B384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906B6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234378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</w:t>
            </w: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k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3C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BA8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D0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F0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5E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C8C9FB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C16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5F48B76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50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C0F2568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DB86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D648E3B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C4D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1*</w:t>
            </w:r>
          </w:p>
          <w:p w14:paraId="78FD48A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83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5B3870C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ABE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28DEAC6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6AF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580F4B3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323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*</w:t>
            </w:r>
          </w:p>
          <w:p w14:paraId="607EF25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477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7*</w:t>
            </w:r>
          </w:p>
          <w:p w14:paraId="4179C75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0E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78572FB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7B4B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09B9BC0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DCFF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1F7DE4C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AA5BAB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4ED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*</w:t>
            </w:r>
          </w:p>
          <w:p w14:paraId="3541253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79E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147AABB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</w:tr>
      <w:tr w:rsidR="004C615E" w:rsidRPr="00020BDF" w14:paraId="171F2D7A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12089F5B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884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6FD615B6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</w:t>
            </w: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derate phys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BD50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F8A61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08A8D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0DFB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D288F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DCC7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9F8DAED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F381B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AC3946E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22291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58F04C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B689A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17CC8DC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82CF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092BF00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B63BB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621DB7B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1DD853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7900B0C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89DCB1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05E4407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8966ED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9*</w:t>
            </w:r>
          </w:p>
          <w:p w14:paraId="523E623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49F8A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*</w:t>
            </w:r>
          </w:p>
          <w:p w14:paraId="36D5B68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C81CEE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7B0A9FA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9C285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4FE9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4*</w:t>
            </w:r>
          </w:p>
          <w:p w14:paraId="2668481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A274A6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861B31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</w:tr>
      <w:tr w:rsidR="004C615E" w:rsidRPr="00020BDF" w14:paraId="6722D4C0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071CC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904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BA55BB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gorous</w:t>
            </w:r>
            <w:proofErr w:type="gramEnd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hys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0B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20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311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A8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5D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CF9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73D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1B13B2D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40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AFFD38B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422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6*</w:t>
            </w:r>
          </w:p>
          <w:p w14:paraId="11EDB70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276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135AE26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57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32E359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161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9BECB26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34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5AF95F7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B89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3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6310D98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AA5BAB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74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2E2AB0F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22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F3877E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D46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6FFE8AE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AA5BAB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D9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92A714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DB0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7*</w:t>
            </w:r>
          </w:p>
          <w:p w14:paraId="32078FC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4C615E" w:rsidRPr="00020BDF" w14:paraId="13062FCC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3E48AA55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924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04BB5DE4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lking pac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DB39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AF97C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5F552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53D16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943FE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63FCD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E8D83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BAC03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66C035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C853B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840F8D5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9703A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*</w:t>
            </w:r>
          </w:p>
          <w:p w14:paraId="7F741CA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7CC7C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20805DC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D5C57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C04C8A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91D25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B3FCF4B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0028B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327D93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C4E4C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3E8A73C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89457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D3A660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681FA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993746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E6783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C9F220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897D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0*</w:t>
            </w:r>
          </w:p>
          <w:p w14:paraId="4917042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5</w:t>
            </w:r>
          </w:p>
        </w:tc>
      </w:tr>
      <w:tr w:rsidR="004C615E" w:rsidRPr="00020BDF" w14:paraId="7E8EFB20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4555C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943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BA9B9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air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F6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DC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180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9CF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FD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A4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749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9A8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EB9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9*</w:t>
            </w:r>
          </w:p>
          <w:p w14:paraId="36E566C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9B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3DE45F5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50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4071EFA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C6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44B5DA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0B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6129999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36E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5*</w:t>
            </w:r>
          </w:p>
          <w:p w14:paraId="77954DB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9E7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8*</w:t>
            </w:r>
          </w:p>
          <w:p w14:paraId="6C15741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B02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4C56E50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12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5B137F9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EC0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8*</w:t>
            </w:r>
          </w:p>
          <w:p w14:paraId="489919F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CD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5A88F5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</w:tr>
      <w:tr w:rsidR="004C615E" w:rsidRPr="00020BDF" w14:paraId="5373E542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4E44FF9F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480F607C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F55A3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92389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2899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B56CA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1613B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0282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2437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3863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30151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A4EC0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70024A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C1A6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8DCB5C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5A7F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37AB748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6103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039A7CA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6A9A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20656A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367A3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CFA6E8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E60B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B81577A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05949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D23858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6904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A9A57A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1634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1EB85A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</w:tr>
      <w:tr w:rsidR="004C615E" w:rsidRPr="00020BDF" w14:paraId="5A6E755B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F03A6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ABB5A5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DI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599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460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3EE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07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59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C2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D9A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4E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94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8C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94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96DC08F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A4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03EE691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22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1664FD1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EE59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D94BC0E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11F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D61295D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F8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3CDA49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3C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748728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0B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30E2FF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8C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00E4892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AA5BAB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0</w:t>
            </w:r>
          </w:p>
        </w:tc>
      </w:tr>
      <w:tr w:rsidR="004C615E" w:rsidRPr="00020BDF" w14:paraId="6BC4B43B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5A991C3E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3EDD6950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usehold</w:t>
            </w:r>
            <w:proofErr w:type="gramEnd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n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1E066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E80C7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33C8F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07B8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EAEF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0A64C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C8676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4BD1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47008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CCD3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AA58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D1C5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835D9F9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81C8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D6AE5EA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34CC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5EA5310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57B9DC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7A81E33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F7B5D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106D9E2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E18D76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5DFCEA5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60868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446D559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9A3ED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29290A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</w:tr>
      <w:tr w:rsidR="004C615E" w:rsidRPr="00020BDF" w14:paraId="0F8CFAF9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3198A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728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37C8BB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ehicles</w:t>
            </w:r>
            <w:proofErr w:type="gramEnd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n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82A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116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34E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046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00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A1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ED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1C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DF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3A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E5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BE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5ED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FCCB75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E9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77D6377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13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1*</w:t>
            </w:r>
          </w:p>
          <w:p w14:paraId="33134E1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6E0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690CA13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E6BB" w14:textId="77777777" w:rsidR="004C615E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00349E1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32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502CB6D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1A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4731F8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</w:tr>
      <w:tr w:rsidR="004C615E" w:rsidRPr="00020BDF" w14:paraId="7441B501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2E84EB24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738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3C3D7EE6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ome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A079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41CAA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8353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EF7DC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9885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B1841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266A6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CD0D1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7D231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9335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F2F9E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69EB5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76029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4ECF4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*</w:t>
            </w:r>
          </w:p>
          <w:p w14:paraId="3F72778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60AB12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1*</w:t>
            </w:r>
          </w:p>
          <w:p w14:paraId="088FA56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C88443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6C86A1C7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F94C47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DEFF25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1F14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1C02885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6218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3*</w:t>
            </w:r>
          </w:p>
          <w:p w14:paraId="3FB0949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4C615E" w:rsidRPr="00020BDF" w14:paraId="12FAD40D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9D822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755211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d-u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51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98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B55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2D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624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3F6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8C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F49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89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D50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9F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B94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B9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B4C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EAB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F575A8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EA2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09D7C716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B54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53A5722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E7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2D47ED9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CB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4C615E" w:rsidRPr="00020BDF" w14:paraId="7150BA4C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3BA5B0B8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5E794CF2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pressed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9D26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59A83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97F88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2596F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1CCE8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2CF52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6A63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E3C19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873C8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2A3CD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C111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D8802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998C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2816F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05CC6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809BD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11E72E99" w14:textId="77777777" w:rsidR="004C615E" w:rsidRPr="007C0A06" w:rsidRDefault="004C615E" w:rsidP="009A6BB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F34C7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4CCA5E5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92A825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7495A2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1535CF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*</w:t>
            </w:r>
          </w:p>
          <w:p w14:paraId="0CBE084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C615E" w:rsidRPr="00020BDF" w14:paraId="20296BF3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7F763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AA5B84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atments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CCE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CE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84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39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CC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6D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5F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13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A4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61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07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F8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951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9E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77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EF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F2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08E28F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FFB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73B9F38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51A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9*</w:t>
            </w:r>
          </w:p>
          <w:p w14:paraId="2EFC4D2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</w:tr>
      <w:tr w:rsidR="004C615E" w:rsidRPr="00020BDF" w14:paraId="5AC61696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701F1062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fill="D9D9D9"/>
            <w:vAlign w:val="center"/>
          </w:tcPr>
          <w:p w14:paraId="72C467E6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p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D2DCC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6C089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9199E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9730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4DC99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BE36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0953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B8C61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94C7F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C7ED2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E1C14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C039A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7171D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A518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76A62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091B9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75A3C9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194E21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2*</w:t>
            </w:r>
          </w:p>
          <w:p w14:paraId="32D7286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368850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5E1806B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C615E" w:rsidRPr="00020BDF" w14:paraId="3CFD7F29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D583F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208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0F6E56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ired</w:t>
            </w:r>
            <w:proofErr w:type="gramEnd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leth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A00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F2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92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F8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61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94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DE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308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C2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48C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0C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5F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0E8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A5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DC2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6FE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6A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93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34E" w14:textId="77777777" w:rsidR="004C615E" w:rsidRPr="007C0A06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</w:t>
            </w:r>
          </w:p>
          <w:p w14:paraId="091D1D6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C615E" w:rsidRPr="00020BDF" w14:paraId="23FDE31F" w14:textId="77777777" w:rsidTr="009A6BB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042F12" w14:textId="77777777" w:rsidR="004C615E" w:rsidRPr="00AA5BAB" w:rsidRDefault="004C615E" w:rsidP="009A6BB3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AA5BAB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2734</w:t>
            </w:r>
          </w:p>
        </w:tc>
        <w:tc>
          <w:tcPr>
            <w:tcW w:w="1104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</w:tcPr>
          <w:p w14:paraId="0F8EA3F4" w14:textId="77777777" w:rsidR="004C615E" w:rsidRPr="00C403F0" w:rsidRDefault="004C615E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C403F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rths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34760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A0885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9C3D03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DD8536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4C62C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753C9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A2225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0CCB3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DC9B67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428EA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67FE34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E8FE0B1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ABAAEF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C97B5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8DEE15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F372EB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8C92AA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E34FD0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0</w:t>
            </w:r>
            <w:r w:rsidRPr="007C0A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</w:t>
            </w:r>
            <w:r w:rsidRPr="00020BDF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79A00D" w14:textId="77777777" w:rsidR="004C615E" w:rsidRPr="00020BDF" w:rsidRDefault="004C615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</w:tbl>
    <w:p w14:paraId="5DFEF247" w14:textId="77777777" w:rsidR="00AB198E" w:rsidRDefault="00DD2FB6">
      <w:r>
        <w:rPr>
          <w:rFonts w:ascii="Times" w:hAnsi="Times"/>
        </w:rPr>
        <w:t>Values in the bottom diagonal represent Kendall tau coefficients (</w:t>
      </w:r>
      <w:r w:rsidRPr="009B451A">
        <w:rPr>
          <w:rFonts w:ascii="Times" w:hAnsi="Times"/>
          <w:i/>
        </w:rPr>
        <w:t>τ</w:t>
      </w:r>
      <w:r>
        <w:rPr>
          <w:rFonts w:ascii="Times" w:hAnsi="Times"/>
        </w:rPr>
        <w:t>). Values in the upper diagonal represent p-values.</w:t>
      </w:r>
      <w:bookmarkStart w:id="0" w:name="_GoBack"/>
      <w:bookmarkEnd w:id="0"/>
    </w:p>
    <w:sectPr w:rsidR="00AB198E" w:rsidSect="004C615E"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15E"/>
    <w:rsid w:val="004C615E"/>
    <w:rsid w:val="00AB198E"/>
    <w:rsid w:val="00DD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13E0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1</Words>
  <Characters>3028</Characters>
  <Application>Microsoft Macintosh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2</cp:revision>
  <dcterms:created xsi:type="dcterms:W3CDTF">2017-08-15T09:14:00Z</dcterms:created>
  <dcterms:modified xsi:type="dcterms:W3CDTF">2017-08-15T11:15:00Z</dcterms:modified>
</cp:coreProperties>
</file>